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51801" w14:textId="6B11AE05" w:rsidR="005A5BA5" w:rsidRPr="006554BE" w:rsidRDefault="005A5BA5" w:rsidP="006A4264">
      <w:pPr>
        <w:pBdr>
          <w:between w:val="single" w:sz="12" w:space="1" w:color="auto"/>
        </w:pBd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OLE_LINK35"/>
      <w:bookmarkStart w:id="1" w:name="OLE_LINK23"/>
      <w:bookmarkStart w:id="2" w:name="OLE_LINK589"/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1</w:t>
      </w:r>
      <w:bookmarkEnd w:id="0"/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554BE"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  <w:t xml:space="preserve">Global </w:t>
      </w:r>
      <w:r w:rsidR="00D24690"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  <w:t>Q</w:t>
      </w:r>
      <w:r w:rsidRPr="006554BE"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  <w:t xml:space="preserve">uality </w:t>
      </w:r>
      <w:r w:rsidR="00D24690"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  <w:t>S</w:t>
      </w:r>
      <w:r w:rsidRPr="006554BE"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  <w:t>cale</w:t>
      </w:r>
    </w:p>
    <w:tbl>
      <w:tblPr>
        <w:tblStyle w:val="TableGrid"/>
        <w:tblpPr w:leftFromText="180" w:rightFromText="180" w:vertAnchor="text" w:horzAnchor="margin" w:tblpY="100"/>
        <w:tblW w:w="7891" w:type="dxa"/>
        <w:tblLook w:val="04A0" w:firstRow="1" w:lastRow="0" w:firstColumn="1" w:lastColumn="0" w:noHBand="0" w:noVBand="1"/>
      </w:tblPr>
      <w:tblGrid>
        <w:gridCol w:w="7091"/>
        <w:gridCol w:w="800"/>
      </w:tblGrid>
      <w:tr w:rsidR="007F169C" w:rsidRPr="006554BE" w14:paraId="22E53BF5" w14:textId="77777777" w:rsidTr="007F169C">
        <w:trPr>
          <w:trHeight w:val="342"/>
        </w:trPr>
        <w:tc>
          <w:tcPr>
            <w:tcW w:w="7091" w:type="dxa"/>
            <w:shd w:val="clear" w:color="auto" w:fill="808080" w:themeFill="background1" w:themeFillShade="80"/>
          </w:tcPr>
          <w:p w14:paraId="6E26C456" w14:textId="77777777" w:rsidR="007F169C" w:rsidRPr="006554BE" w:rsidRDefault="007F169C" w:rsidP="006A4264">
            <w:pPr>
              <w:widowControl/>
              <w:pBdr>
                <w:between w:val="single" w:sz="12" w:space="1" w:color="auto"/>
              </w:pBdr>
              <w:rPr>
                <w:b/>
                <w:bCs/>
                <w:color w:val="FFFFFF" w:themeColor="background1"/>
                <w:sz w:val="21"/>
                <w:szCs w:val="21"/>
              </w:rPr>
            </w:pPr>
            <w:bookmarkStart w:id="3" w:name="OLE_LINK37"/>
            <w:r w:rsidRPr="006554BE">
              <w:rPr>
                <w:b/>
                <w:bCs/>
                <w:color w:val="FFFFFF" w:themeColor="background1"/>
                <w:sz w:val="21"/>
                <w:szCs w:val="21"/>
              </w:rPr>
              <w:t>Item</w:t>
            </w:r>
            <w:bookmarkEnd w:id="3"/>
          </w:p>
        </w:tc>
        <w:tc>
          <w:tcPr>
            <w:tcW w:w="800" w:type="dxa"/>
            <w:shd w:val="clear" w:color="auto" w:fill="808080" w:themeFill="background1" w:themeFillShade="80"/>
          </w:tcPr>
          <w:p w14:paraId="60471B0A" w14:textId="77777777" w:rsidR="007F169C" w:rsidRPr="006554BE" w:rsidRDefault="007F169C" w:rsidP="006A4264">
            <w:pPr>
              <w:widowControl/>
              <w:pBdr>
                <w:between w:val="single" w:sz="12" w:space="1" w:color="auto"/>
              </w:pBd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6554BE">
              <w:rPr>
                <w:b/>
                <w:bCs/>
                <w:color w:val="FFFFFF" w:themeColor="background1"/>
                <w:sz w:val="21"/>
                <w:szCs w:val="21"/>
              </w:rPr>
              <w:t>Score</w:t>
            </w:r>
          </w:p>
        </w:tc>
      </w:tr>
      <w:tr w:rsidR="007F169C" w:rsidRPr="006554BE" w14:paraId="2FADC46C" w14:textId="77777777" w:rsidTr="007F169C">
        <w:trPr>
          <w:trHeight w:val="342"/>
        </w:trPr>
        <w:tc>
          <w:tcPr>
            <w:tcW w:w="7091" w:type="dxa"/>
          </w:tcPr>
          <w:p w14:paraId="796D3472" w14:textId="77777777" w:rsidR="007F169C" w:rsidRPr="006554BE" w:rsidRDefault="007F169C" w:rsidP="006A4264">
            <w:pPr>
              <w:pBdr>
                <w:between w:val="single" w:sz="12" w:space="1" w:color="auto"/>
              </w:pBdr>
              <w:rPr>
                <w:sz w:val="21"/>
                <w:szCs w:val="21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Poor quality, poor flow, most information missing, not helpful for patients</w:t>
            </w:r>
          </w:p>
        </w:tc>
        <w:tc>
          <w:tcPr>
            <w:tcW w:w="800" w:type="dxa"/>
          </w:tcPr>
          <w:p w14:paraId="6D8202AE" w14:textId="7E6C2AED" w:rsidR="007F169C" w:rsidRPr="00016161" w:rsidRDefault="007F169C" w:rsidP="006A4264">
            <w:pPr>
              <w:pBdr>
                <w:between w:val="single" w:sz="12" w:space="1" w:color="auto"/>
              </w:pBd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016161">
              <w:rPr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</w:tr>
      <w:tr w:rsidR="007F169C" w:rsidRPr="006554BE" w14:paraId="35060429" w14:textId="77777777" w:rsidTr="007F169C">
        <w:trPr>
          <w:trHeight w:val="342"/>
        </w:trPr>
        <w:tc>
          <w:tcPr>
            <w:tcW w:w="7091" w:type="dxa"/>
          </w:tcPr>
          <w:p w14:paraId="39095418" w14:textId="77777777" w:rsidR="007F169C" w:rsidRPr="006554BE" w:rsidRDefault="007F169C" w:rsidP="006A4264">
            <w:pPr>
              <w:pBdr>
                <w:between w:val="single" w:sz="12" w:space="1" w:color="auto"/>
              </w:pBdr>
              <w:rPr>
                <w:sz w:val="21"/>
                <w:szCs w:val="21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Generally poor, some information given but of limited use to patients</w:t>
            </w:r>
          </w:p>
        </w:tc>
        <w:tc>
          <w:tcPr>
            <w:tcW w:w="800" w:type="dxa"/>
          </w:tcPr>
          <w:p w14:paraId="35EBE03B" w14:textId="50FA6035" w:rsidR="007F169C" w:rsidRPr="00016161" w:rsidRDefault="007F169C" w:rsidP="006A4264">
            <w:pPr>
              <w:pBdr>
                <w:between w:val="single" w:sz="12" w:space="1" w:color="auto"/>
              </w:pBd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016161">
              <w:rPr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7F169C" w:rsidRPr="006554BE" w14:paraId="2F085946" w14:textId="77777777" w:rsidTr="007F169C">
        <w:trPr>
          <w:trHeight w:val="342"/>
        </w:trPr>
        <w:tc>
          <w:tcPr>
            <w:tcW w:w="7091" w:type="dxa"/>
          </w:tcPr>
          <w:p w14:paraId="517067F8" w14:textId="77777777" w:rsidR="007F169C" w:rsidRPr="006554BE" w:rsidRDefault="007F169C" w:rsidP="006A4264">
            <w:pPr>
              <w:pBdr>
                <w:between w:val="single" w:sz="12" w:space="1" w:color="auto"/>
              </w:pBd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Moderate quality, some important information is adequately discussed</w:t>
            </w:r>
          </w:p>
        </w:tc>
        <w:tc>
          <w:tcPr>
            <w:tcW w:w="800" w:type="dxa"/>
          </w:tcPr>
          <w:p w14:paraId="60516E7B" w14:textId="7BD033E2" w:rsidR="007F169C" w:rsidRPr="00016161" w:rsidRDefault="007F169C" w:rsidP="006A4264">
            <w:pPr>
              <w:pBdr>
                <w:between w:val="single" w:sz="12" w:space="1" w:color="auto"/>
              </w:pBd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016161">
              <w:rPr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</w:tr>
      <w:tr w:rsidR="007F169C" w:rsidRPr="006554BE" w14:paraId="39439AD4" w14:textId="77777777" w:rsidTr="007F169C">
        <w:trPr>
          <w:trHeight w:val="342"/>
        </w:trPr>
        <w:tc>
          <w:tcPr>
            <w:tcW w:w="7091" w:type="dxa"/>
          </w:tcPr>
          <w:p w14:paraId="65A23D0D" w14:textId="77777777" w:rsidR="007F169C" w:rsidRPr="006554BE" w:rsidRDefault="007F169C" w:rsidP="006A4264">
            <w:pPr>
              <w:pBdr>
                <w:between w:val="single" w:sz="12" w:space="1" w:color="auto"/>
              </w:pBd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Good quality good flow, most relevant information is covered, useful for patients</w:t>
            </w:r>
          </w:p>
        </w:tc>
        <w:tc>
          <w:tcPr>
            <w:tcW w:w="800" w:type="dxa"/>
          </w:tcPr>
          <w:p w14:paraId="1C0CFC9C" w14:textId="4A20B3A3" w:rsidR="007F169C" w:rsidRPr="00016161" w:rsidRDefault="007F169C" w:rsidP="006A4264">
            <w:pPr>
              <w:pBdr>
                <w:between w:val="single" w:sz="12" w:space="1" w:color="auto"/>
              </w:pBd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016161">
              <w:rPr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</w:tr>
      <w:tr w:rsidR="007F169C" w:rsidRPr="006554BE" w14:paraId="671D9C85" w14:textId="77777777" w:rsidTr="007F169C">
        <w:trPr>
          <w:trHeight w:val="342"/>
        </w:trPr>
        <w:tc>
          <w:tcPr>
            <w:tcW w:w="7091" w:type="dxa"/>
          </w:tcPr>
          <w:p w14:paraId="5DFBFA79" w14:textId="77777777" w:rsidR="007F169C" w:rsidRPr="006554BE" w:rsidRDefault="007F169C" w:rsidP="006A4264">
            <w:pPr>
              <w:pBdr>
                <w:between w:val="single" w:sz="12" w:space="1" w:color="auto"/>
              </w:pBd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Excellent quality and excellent flow, very useful for patients</w:t>
            </w:r>
          </w:p>
        </w:tc>
        <w:tc>
          <w:tcPr>
            <w:tcW w:w="800" w:type="dxa"/>
          </w:tcPr>
          <w:p w14:paraId="26C4CDF3" w14:textId="2E66B659" w:rsidR="007F169C" w:rsidRPr="00016161" w:rsidRDefault="007F169C" w:rsidP="006A4264">
            <w:pPr>
              <w:pBdr>
                <w:between w:val="single" w:sz="12" w:space="1" w:color="auto"/>
              </w:pBd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016161">
              <w:rPr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</w:p>
        </w:tc>
      </w:tr>
    </w:tbl>
    <w:p w14:paraId="2DAF34F4" w14:textId="77777777" w:rsidR="00A44564" w:rsidRPr="006554BE" w:rsidRDefault="00A44564" w:rsidP="006A4264">
      <w:pPr>
        <w:pBdr>
          <w:between w:val="single" w:sz="12" w:space="1" w:color="auto"/>
        </w:pBd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2EBC617" w14:textId="39B3C007" w:rsidR="005A5BA5" w:rsidRPr="006554BE" w:rsidRDefault="005A5BA5" w:rsidP="006361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4" w:name="OLE_LINK38"/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2</w:t>
      </w:r>
      <w:bookmarkEnd w:id="4"/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554BE">
        <w:rPr>
          <w:rFonts w:ascii="Times New Roman" w:hAnsi="Times New Roman" w:cs="Times New Roman"/>
          <w:b/>
          <w:bCs/>
          <w:color w:val="000000" w:themeColor="text1"/>
          <w:sz w:val="24"/>
        </w:rPr>
        <w:t>Modified DISCERN reliability tool</w:t>
      </w:r>
    </w:p>
    <w:tbl>
      <w:tblPr>
        <w:tblStyle w:val="TableGrid"/>
        <w:tblW w:w="8705" w:type="dxa"/>
        <w:tblLook w:val="04A0" w:firstRow="1" w:lastRow="0" w:firstColumn="1" w:lastColumn="0" w:noHBand="0" w:noVBand="1"/>
      </w:tblPr>
      <w:tblGrid>
        <w:gridCol w:w="8705"/>
      </w:tblGrid>
      <w:tr w:rsidR="005A5BA5" w:rsidRPr="006554BE" w14:paraId="42907641" w14:textId="67E976C0" w:rsidTr="006554BE">
        <w:trPr>
          <w:trHeight w:val="364"/>
        </w:trPr>
        <w:tc>
          <w:tcPr>
            <w:tcW w:w="8705" w:type="dxa"/>
            <w:shd w:val="clear" w:color="auto" w:fill="808080" w:themeFill="background1" w:themeFillShade="80"/>
          </w:tcPr>
          <w:bookmarkEnd w:id="1"/>
          <w:p w14:paraId="097E04F2" w14:textId="498A2EED" w:rsidR="005A5BA5" w:rsidRPr="006554BE" w:rsidRDefault="005A5BA5" w:rsidP="005A5BA5">
            <w:pPr>
              <w:widowControl/>
              <w:jc w:val="both"/>
              <w:rPr>
                <w:b/>
                <w:bCs/>
                <w:color w:val="1B1B1B"/>
                <w:sz w:val="26"/>
                <w:szCs w:val="26"/>
              </w:rPr>
            </w:pPr>
            <w:r w:rsidRPr="006554BE">
              <w:rPr>
                <w:b/>
                <w:bCs/>
                <w:color w:val="FFFFFF" w:themeColor="background1"/>
                <w:sz w:val="21"/>
                <w:szCs w:val="21"/>
              </w:rPr>
              <w:t>Item</w:t>
            </w:r>
          </w:p>
        </w:tc>
      </w:tr>
      <w:tr w:rsidR="005A5BA5" w:rsidRPr="006554BE" w14:paraId="41FFAC89" w14:textId="25B4BF98" w:rsidTr="006554BE">
        <w:trPr>
          <w:trHeight w:val="233"/>
        </w:trPr>
        <w:tc>
          <w:tcPr>
            <w:tcW w:w="8705" w:type="dxa"/>
          </w:tcPr>
          <w:p w14:paraId="3B157A40" w14:textId="6337E93F" w:rsidR="005A5BA5" w:rsidRPr="006554BE" w:rsidRDefault="005A5BA5" w:rsidP="005A5BA5">
            <w:pPr>
              <w:jc w:val="both"/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. Are the aims clear and achieved?</w:t>
            </w:r>
          </w:p>
        </w:tc>
      </w:tr>
      <w:tr w:rsidR="005A5BA5" w:rsidRPr="006554BE" w14:paraId="530B33D8" w14:textId="4C976A59" w:rsidTr="006554BE">
        <w:trPr>
          <w:trHeight w:val="320"/>
        </w:trPr>
        <w:tc>
          <w:tcPr>
            <w:tcW w:w="8705" w:type="dxa"/>
          </w:tcPr>
          <w:p w14:paraId="088AE1F5" w14:textId="475096EC" w:rsidR="005A5BA5" w:rsidRPr="006554BE" w:rsidRDefault="005A5BA5" w:rsidP="005A5BA5">
            <w:pPr>
              <w:jc w:val="both"/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2. Are the sources of information reliable?</w:t>
            </w:r>
          </w:p>
        </w:tc>
      </w:tr>
      <w:tr w:rsidR="005A5BA5" w:rsidRPr="006554BE" w14:paraId="34E39B69" w14:textId="5C1F8E05" w:rsidTr="006554BE">
        <w:trPr>
          <w:trHeight w:val="303"/>
        </w:trPr>
        <w:tc>
          <w:tcPr>
            <w:tcW w:w="8705" w:type="dxa"/>
          </w:tcPr>
          <w:p w14:paraId="6FD0B604" w14:textId="0A675EFE" w:rsidR="005A5BA5" w:rsidRPr="006554BE" w:rsidRDefault="005A5BA5" w:rsidP="005A5BA5">
            <w:pPr>
              <w:jc w:val="both"/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3. Is the information balanced and unbiased?</w:t>
            </w:r>
          </w:p>
        </w:tc>
      </w:tr>
      <w:tr w:rsidR="005A5BA5" w:rsidRPr="006554BE" w14:paraId="63E296BD" w14:textId="0A994178" w:rsidTr="006554BE">
        <w:trPr>
          <w:trHeight w:val="87"/>
        </w:trPr>
        <w:tc>
          <w:tcPr>
            <w:tcW w:w="8705" w:type="dxa"/>
          </w:tcPr>
          <w:p w14:paraId="1ACDCA9D" w14:textId="2382B7C5" w:rsidR="005A5BA5" w:rsidRPr="006554BE" w:rsidRDefault="005A5BA5" w:rsidP="005A5BA5">
            <w:pPr>
              <w:jc w:val="both"/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4. Are additional resources to information provided?</w:t>
            </w:r>
          </w:p>
        </w:tc>
      </w:tr>
      <w:tr w:rsidR="005A5BA5" w:rsidRPr="006554BE" w14:paraId="39DD4D26" w14:textId="790A4583" w:rsidTr="006554BE">
        <w:trPr>
          <w:trHeight w:val="92"/>
        </w:trPr>
        <w:tc>
          <w:tcPr>
            <w:tcW w:w="8705" w:type="dxa"/>
          </w:tcPr>
          <w:p w14:paraId="06BDC939" w14:textId="2A4A13A7" w:rsidR="005A5BA5" w:rsidRPr="006554BE" w:rsidRDefault="005A5BA5" w:rsidP="005A5BA5">
            <w:pPr>
              <w:jc w:val="both"/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 xml:space="preserve">5. Does the video address areas of </w:t>
            </w:r>
            <w:proofErr w:type="spellStart"/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controvesy</w:t>
            </w:r>
            <w:proofErr w:type="spellEnd"/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/uncertainty?</w:t>
            </w:r>
          </w:p>
        </w:tc>
      </w:tr>
    </w:tbl>
    <w:p w14:paraId="74CE033B" w14:textId="13556457" w:rsidR="009360D0" w:rsidRPr="006554BE" w:rsidRDefault="009360D0" w:rsidP="009360D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DF72C34" w14:textId="41485227" w:rsidR="00A44564" w:rsidRPr="006554BE" w:rsidRDefault="005A5BA5" w:rsidP="0063615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3 PEMAT Tool for Audiovisual Materials (PEMAT-A/V)</w:t>
      </w:r>
    </w:p>
    <w:tbl>
      <w:tblPr>
        <w:tblStyle w:val="TableGrid"/>
        <w:tblW w:w="8811" w:type="dxa"/>
        <w:tblLook w:val="04A0" w:firstRow="1" w:lastRow="0" w:firstColumn="1" w:lastColumn="0" w:noHBand="0" w:noVBand="1"/>
      </w:tblPr>
      <w:tblGrid>
        <w:gridCol w:w="8811"/>
      </w:tblGrid>
      <w:tr w:rsidR="009360D0" w:rsidRPr="006554BE" w14:paraId="3AF5B4F6" w14:textId="77777777" w:rsidTr="006554BE">
        <w:trPr>
          <w:trHeight w:val="309"/>
        </w:trPr>
        <w:tc>
          <w:tcPr>
            <w:tcW w:w="8811" w:type="dxa"/>
            <w:shd w:val="clear" w:color="auto" w:fill="808080" w:themeFill="background1" w:themeFillShade="80"/>
          </w:tcPr>
          <w:p w14:paraId="1E5EEEA3" w14:textId="1887C88C" w:rsidR="009360D0" w:rsidRPr="006554BE" w:rsidRDefault="005A5BA5" w:rsidP="009360D0">
            <w:pPr>
              <w:widowControl/>
              <w:rPr>
                <w:rFonts w:eastAsiaTheme="minorEastAsia"/>
                <w:color w:val="1B1B1B"/>
                <w:kern w:val="2"/>
                <w:sz w:val="21"/>
                <w:szCs w:val="21"/>
                <w14:ligatures w14:val="standardContextual"/>
              </w:rPr>
            </w:pPr>
            <w:r w:rsidRPr="006554BE">
              <w:rPr>
                <w:b/>
                <w:bCs/>
                <w:color w:val="FFFFFF" w:themeColor="background1"/>
                <w:sz w:val="21"/>
                <w:szCs w:val="21"/>
              </w:rPr>
              <w:t>Item</w:t>
            </w:r>
          </w:p>
        </w:tc>
      </w:tr>
      <w:tr w:rsidR="009360D0" w:rsidRPr="006554BE" w14:paraId="5B16A6AC" w14:textId="77777777" w:rsidTr="006554BE">
        <w:trPr>
          <w:trHeight w:val="309"/>
        </w:trPr>
        <w:tc>
          <w:tcPr>
            <w:tcW w:w="8811" w:type="dxa"/>
          </w:tcPr>
          <w:p w14:paraId="7F2C21B9" w14:textId="77777777" w:rsidR="009360D0" w:rsidRPr="006554BE" w:rsidRDefault="009360D0" w:rsidP="00281DBA">
            <w:pPr>
              <w:widowControl/>
              <w:rPr>
                <w:color w:val="1B1B1B"/>
                <w:sz w:val="21"/>
                <w:szCs w:val="21"/>
              </w:rPr>
            </w:pPr>
            <w:r w:rsidRPr="006554BE">
              <w:rPr>
                <w:b/>
                <w:bCs/>
                <w:color w:val="000000" w:themeColor="text1"/>
                <w:sz w:val="21"/>
                <w:szCs w:val="21"/>
              </w:rPr>
              <w:t>Understandability</w:t>
            </w:r>
          </w:p>
        </w:tc>
      </w:tr>
      <w:tr w:rsidR="009360D0" w:rsidRPr="006554BE" w14:paraId="4EEC4D25" w14:textId="77777777" w:rsidTr="006554BE">
        <w:trPr>
          <w:trHeight w:val="326"/>
        </w:trPr>
        <w:tc>
          <w:tcPr>
            <w:tcW w:w="8811" w:type="dxa"/>
          </w:tcPr>
          <w:p w14:paraId="0F05070E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.The material makes its purpose completely evident</w:t>
            </w:r>
          </w:p>
        </w:tc>
      </w:tr>
      <w:tr w:rsidR="009360D0" w:rsidRPr="006554BE" w14:paraId="0E3F1E23" w14:textId="77777777" w:rsidTr="006554BE">
        <w:trPr>
          <w:trHeight w:val="309"/>
        </w:trPr>
        <w:tc>
          <w:tcPr>
            <w:tcW w:w="8811" w:type="dxa"/>
          </w:tcPr>
          <w:p w14:paraId="5A5872F6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2. The material uses common, everyday language.</w:t>
            </w:r>
          </w:p>
        </w:tc>
      </w:tr>
      <w:tr w:rsidR="009360D0" w:rsidRPr="006554BE" w14:paraId="472DCAF8" w14:textId="77777777" w:rsidTr="006554BE">
        <w:trPr>
          <w:trHeight w:val="636"/>
        </w:trPr>
        <w:tc>
          <w:tcPr>
            <w:tcW w:w="8811" w:type="dxa"/>
          </w:tcPr>
          <w:p w14:paraId="2673E53B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3. Medical terms are used only to familiarize audience with the terms. When used, medical terms are defined.</w:t>
            </w:r>
          </w:p>
        </w:tc>
      </w:tr>
      <w:tr w:rsidR="009360D0" w:rsidRPr="006554BE" w14:paraId="51983FD6" w14:textId="77777777" w:rsidTr="006554BE">
        <w:trPr>
          <w:trHeight w:val="309"/>
        </w:trPr>
        <w:tc>
          <w:tcPr>
            <w:tcW w:w="8811" w:type="dxa"/>
          </w:tcPr>
          <w:p w14:paraId="42D07152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4. The material uses the active voice.</w:t>
            </w:r>
          </w:p>
        </w:tc>
      </w:tr>
      <w:tr w:rsidR="009360D0" w:rsidRPr="006554BE" w14:paraId="212E9017" w14:textId="77777777" w:rsidTr="006554BE">
        <w:trPr>
          <w:trHeight w:val="326"/>
        </w:trPr>
        <w:tc>
          <w:tcPr>
            <w:tcW w:w="8811" w:type="dxa"/>
          </w:tcPr>
          <w:p w14:paraId="58D5E7E8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5. The material breaks or "chunks" information into short sections.</w:t>
            </w:r>
          </w:p>
        </w:tc>
      </w:tr>
      <w:tr w:rsidR="009360D0" w:rsidRPr="006554BE" w14:paraId="374F910C" w14:textId="77777777" w:rsidTr="006554BE">
        <w:trPr>
          <w:trHeight w:val="309"/>
        </w:trPr>
        <w:tc>
          <w:tcPr>
            <w:tcW w:w="8811" w:type="dxa"/>
          </w:tcPr>
          <w:p w14:paraId="125A8FE9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6. The material’s sections have informative headers.</w:t>
            </w:r>
          </w:p>
        </w:tc>
      </w:tr>
      <w:tr w:rsidR="009360D0" w:rsidRPr="006554BE" w14:paraId="744BF752" w14:textId="77777777" w:rsidTr="006554BE">
        <w:trPr>
          <w:trHeight w:val="309"/>
        </w:trPr>
        <w:tc>
          <w:tcPr>
            <w:tcW w:w="8811" w:type="dxa"/>
          </w:tcPr>
          <w:p w14:paraId="027C4411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7. The material presents information in a logical sequence.</w:t>
            </w:r>
          </w:p>
        </w:tc>
      </w:tr>
      <w:tr w:rsidR="009360D0" w:rsidRPr="006554BE" w14:paraId="606C81A4" w14:textId="77777777" w:rsidTr="006554BE">
        <w:trPr>
          <w:trHeight w:val="326"/>
        </w:trPr>
        <w:tc>
          <w:tcPr>
            <w:tcW w:w="8811" w:type="dxa"/>
          </w:tcPr>
          <w:p w14:paraId="215BF902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8. The material provides a summary.</w:t>
            </w:r>
          </w:p>
        </w:tc>
      </w:tr>
      <w:tr w:rsidR="009360D0" w:rsidRPr="006554BE" w14:paraId="14F8A08E" w14:textId="77777777" w:rsidTr="006554BE">
        <w:trPr>
          <w:trHeight w:val="621"/>
        </w:trPr>
        <w:tc>
          <w:tcPr>
            <w:tcW w:w="8811" w:type="dxa"/>
          </w:tcPr>
          <w:p w14:paraId="3DB64818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9. The material uses visual cues (e.g., arrows, boxes, bullets, bold, larger font, highlighting) to draw attention to key points.</w:t>
            </w:r>
          </w:p>
        </w:tc>
      </w:tr>
      <w:tr w:rsidR="009360D0" w:rsidRPr="006554BE" w14:paraId="68D39167" w14:textId="77777777" w:rsidTr="006554BE">
        <w:trPr>
          <w:trHeight w:val="326"/>
        </w:trPr>
        <w:tc>
          <w:tcPr>
            <w:tcW w:w="8811" w:type="dxa"/>
          </w:tcPr>
          <w:p w14:paraId="21342747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0. Text on the screen is easy to read.</w:t>
            </w:r>
          </w:p>
        </w:tc>
      </w:tr>
      <w:tr w:rsidR="009360D0" w:rsidRPr="006554BE" w14:paraId="591D53F6" w14:textId="77777777" w:rsidTr="006554BE">
        <w:trPr>
          <w:trHeight w:val="326"/>
        </w:trPr>
        <w:tc>
          <w:tcPr>
            <w:tcW w:w="8811" w:type="dxa"/>
          </w:tcPr>
          <w:p w14:paraId="177E089E" w14:textId="77777777" w:rsidR="009360D0" w:rsidRPr="006554BE" w:rsidRDefault="009360D0" w:rsidP="00281DBA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1. The material allows the user to hear the words clearly (e.g., not too fast, not garbled).</w:t>
            </w:r>
          </w:p>
        </w:tc>
      </w:tr>
      <w:tr w:rsidR="009360D0" w:rsidRPr="006554BE" w14:paraId="6C755C91" w14:textId="77777777" w:rsidTr="006554BE">
        <w:trPr>
          <w:trHeight w:val="326"/>
        </w:trPr>
        <w:tc>
          <w:tcPr>
            <w:tcW w:w="8811" w:type="dxa"/>
          </w:tcPr>
          <w:p w14:paraId="552AF7E8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2. The material uses illustrations and photographs that are clear and uncluttered.</w:t>
            </w:r>
          </w:p>
        </w:tc>
      </w:tr>
      <w:tr w:rsidR="009360D0" w:rsidRPr="006554BE" w14:paraId="0A8B7030" w14:textId="77777777" w:rsidTr="006554BE">
        <w:trPr>
          <w:trHeight w:val="309"/>
        </w:trPr>
        <w:tc>
          <w:tcPr>
            <w:tcW w:w="8811" w:type="dxa"/>
          </w:tcPr>
          <w:p w14:paraId="6D6D05FB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3. The material uses simple tables with short and clear row and column headings.</w:t>
            </w:r>
          </w:p>
        </w:tc>
      </w:tr>
      <w:tr w:rsidR="009360D0" w:rsidRPr="006554BE" w14:paraId="2F471CDA" w14:textId="77777777" w:rsidTr="006554BE">
        <w:trPr>
          <w:trHeight w:val="326"/>
        </w:trPr>
        <w:tc>
          <w:tcPr>
            <w:tcW w:w="8811" w:type="dxa"/>
          </w:tcPr>
          <w:p w14:paraId="225B9A9C" w14:textId="77777777" w:rsidR="009360D0" w:rsidRPr="006554BE" w:rsidRDefault="009360D0" w:rsidP="009360D0">
            <w:pPr>
              <w:widowControl/>
              <w:rPr>
                <w:b/>
                <w:bCs/>
                <w:color w:val="1B1B1B"/>
                <w:sz w:val="21"/>
                <w:szCs w:val="21"/>
              </w:rPr>
            </w:pPr>
            <w:r w:rsidRPr="006554BE">
              <w:rPr>
                <w:b/>
                <w:bCs/>
                <w:color w:val="000000" w:themeColor="text1"/>
                <w:sz w:val="21"/>
                <w:szCs w:val="21"/>
              </w:rPr>
              <w:t>Actionability</w:t>
            </w:r>
          </w:p>
        </w:tc>
      </w:tr>
      <w:tr w:rsidR="009360D0" w:rsidRPr="006554BE" w14:paraId="3DD3C395" w14:textId="77777777" w:rsidTr="006554BE">
        <w:trPr>
          <w:trHeight w:val="309"/>
        </w:trPr>
        <w:tc>
          <w:tcPr>
            <w:tcW w:w="8811" w:type="dxa"/>
          </w:tcPr>
          <w:p w14:paraId="562AAA4A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4. The material clearly identifies at least one action the user can take.</w:t>
            </w:r>
          </w:p>
        </w:tc>
      </w:tr>
      <w:tr w:rsidR="009360D0" w:rsidRPr="006554BE" w14:paraId="0CE88688" w14:textId="77777777" w:rsidTr="006554BE">
        <w:trPr>
          <w:trHeight w:val="309"/>
        </w:trPr>
        <w:tc>
          <w:tcPr>
            <w:tcW w:w="8811" w:type="dxa"/>
          </w:tcPr>
          <w:p w14:paraId="0002F7C9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5. The material addresses the user directly when describing actions.</w:t>
            </w:r>
          </w:p>
        </w:tc>
      </w:tr>
      <w:tr w:rsidR="009360D0" w:rsidRPr="006554BE" w14:paraId="260EFE98" w14:textId="77777777" w:rsidTr="006554BE">
        <w:trPr>
          <w:trHeight w:val="326"/>
        </w:trPr>
        <w:tc>
          <w:tcPr>
            <w:tcW w:w="8811" w:type="dxa"/>
          </w:tcPr>
          <w:p w14:paraId="4F7DBED6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6. The material breaks down any action into manageable, explicit steps.</w:t>
            </w:r>
          </w:p>
        </w:tc>
      </w:tr>
      <w:tr w:rsidR="009360D0" w:rsidRPr="006554BE" w14:paraId="31977125" w14:textId="77777777" w:rsidTr="006554BE">
        <w:trPr>
          <w:trHeight w:val="344"/>
        </w:trPr>
        <w:tc>
          <w:tcPr>
            <w:tcW w:w="8811" w:type="dxa"/>
          </w:tcPr>
          <w:p w14:paraId="2849C857" w14:textId="77777777" w:rsidR="009360D0" w:rsidRPr="006554BE" w:rsidRDefault="009360D0" w:rsidP="009360D0">
            <w:pPr>
              <w:rPr>
                <w:color w:val="1B1B1B"/>
                <w:sz w:val="21"/>
                <w:szCs w:val="21"/>
                <w:shd w:val="clear" w:color="auto" w:fill="FFFFFF"/>
              </w:rPr>
            </w:pPr>
            <w:r w:rsidRPr="006554BE">
              <w:rPr>
                <w:color w:val="1B1B1B"/>
                <w:sz w:val="21"/>
                <w:szCs w:val="21"/>
                <w:shd w:val="clear" w:color="auto" w:fill="FFFFFF"/>
              </w:rPr>
              <w:t>17. The material explains how to use the charts, graphs, tables, or diagrams to take actions.</w:t>
            </w:r>
          </w:p>
        </w:tc>
      </w:tr>
    </w:tbl>
    <w:p w14:paraId="1154936F" w14:textId="77777777" w:rsidR="00EC18D0" w:rsidRDefault="00EC18D0">
      <w:pPr>
        <w:rPr>
          <w:rFonts w:ascii="Arial" w:hAnsi="Arial" w:cs="Arial"/>
          <w:szCs w:val="21"/>
        </w:rPr>
      </w:pPr>
    </w:p>
    <w:p w14:paraId="39BFE647" w14:textId="16041D3E" w:rsidR="00117FE8" w:rsidRDefault="00117FE8" w:rsidP="00117F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554BE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4 </w:t>
      </w:r>
      <w:r w:rsidRPr="00117FE8">
        <w:rPr>
          <w:rFonts w:ascii="Times New Roman" w:hAnsi="Times New Roman" w:cs="Times New Roman"/>
          <w:b/>
          <w:bCs/>
          <w:color w:val="000000" w:themeColor="text1"/>
          <w:szCs w:val="21"/>
        </w:rPr>
        <w:t>Quantity and Quality of Videos by Keyword</w:t>
      </w:r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560"/>
        <w:gridCol w:w="1984"/>
        <w:gridCol w:w="1418"/>
      </w:tblGrid>
      <w:tr w:rsidR="00117FE8" w:rsidRPr="00117FE8" w14:paraId="146B0C22" w14:textId="77777777" w:rsidTr="00117FE8">
        <w:trPr>
          <w:jc w:val="center"/>
        </w:trPr>
        <w:tc>
          <w:tcPr>
            <w:tcW w:w="1702" w:type="dxa"/>
            <w:vMerge w:val="restart"/>
            <w:shd w:val="clear" w:color="auto" w:fill="7F7F7F" w:themeFill="text1" w:themeFillTint="80"/>
            <w:vAlign w:val="center"/>
          </w:tcPr>
          <w:p w14:paraId="0582A854" w14:textId="563D874A" w:rsidR="00117FE8" w:rsidRPr="00117FE8" w:rsidRDefault="00117FE8" w:rsidP="00117FE8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</w:rPr>
              <w:t>Keywords</w:t>
            </w:r>
          </w:p>
        </w:tc>
        <w:tc>
          <w:tcPr>
            <w:tcW w:w="1417" w:type="dxa"/>
            <w:vMerge w:val="restart"/>
            <w:shd w:val="clear" w:color="auto" w:fill="7F7F7F" w:themeFill="text1" w:themeFillTint="80"/>
            <w:vAlign w:val="center"/>
          </w:tcPr>
          <w:p w14:paraId="76A54B9E" w14:textId="4883C646" w:rsidR="00117FE8" w:rsidRPr="00117FE8" w:rsidRDefault="00117FE8" w:rsidP="00117FE8">
            <w:pPr>
              <w:widowControl/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Qu</w:t>
            </w:r>
            <w:bookmarkStart w:id="5" w:name="OLE_LINK584"/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anti</w:t>
            </w:r>
            <w:bookmarkEnd w:id="5"/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ty (Proportion)</w:t>
            </w:r>
          </w:p>
        </w:tc>
        <w:tc>
          <w:tcPr>
            <w:tcW w:w="6521" w:type="dxa"/>
            <w:gridSpan w:val="4"/>
            <w:shd w:val="clear" w:color="auto" w:fill="7F7F7F" w:themeFill="text1" w:themeFillTint="80"/>
          </w:tcPr>
          <w:p w14:paraId="17EEA1FC" w14:textId="2B4B8C3E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Median (IQR)</w:t>
            </w:r>
          </w:p>
        </w:tc>
      </w:tr>
      <w:tr w:rsidR="00117FE8" w:rsidRPr="00117FE8" w14:paraId="4E94F17D" w14:textId="77777777" w:rsidTr="00117FE8">
        <w:trPr>
          <w:jc w:val="center"/>
        </w:trPr>
        <w:tc>
          <w:tcPr>
            <w:tcW w:w="1702" w:type="dxa"/>
            <w:vMerge/>
            <w:shd w:val="clear" w:color="auto" w:fill="7F7F7F" w:themeFill="text1" w:themeFillTint="80"/>
          </w:tcPr>
          <w:p w14:paraId="69BD353D" w14:textId="77777777" w:rsidR="00117FE8" w:rsidRPr="00117FE8" w:rsidRDefault="00117FE8" w:rsidP="00117FE8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417" w:type="dxa"/>
            <w:vMerge/>
            <w:shd w:val="clear" w:color="auto" w:fill="7F7F7F" w:themeFill="text1" w:themeFillTint="80"/>
            <w:vAlign w:val="center"/>
          </w:tcPr>
          <w:p w14:paraId="0B016783" w14:textId="77777777" w:rsidR="00117FE8" w:rsidRPr="00117FE8" w:rsidRDefault="00117FE8" w:rsidP="00117FE8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1AB04A8A" w14:textId="3E0F8A5B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1"/>
              </w:rPr>
            </w:pPr>
            <w:proofErr w:type="spellStart"/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mDISCERN</w:t>
            </w:r>
            <w:proofErr w:type="spellEnd"/>
          </w:p>
        </w:tc>
        <w:tc>
          <w:tcPr>
            <w:tcW w:w="1560" w:type="dxa"/>
            <w:shd w:val="clear" w:color="auto" w:fill="7F7F7F" w:themeFill="text1" w:themeFillTint="80"/>
            <w:vAlign w:val="center"/>
          </w:tcPr>
          <w:p w14:paraId="782860C1" w14:textId="753B88B7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GQS</w:t>
            </w:r>
          </w:p>
        </w:tc>
        <w:tc>
          <w:tcPr>
            <w:tcW w:w="1984" w:type="dxa"/>
            <w:shd w:val="clear" w:color="auto" w:fill="7F7F7F" w:themeFill="text1" w:themeFillTint="80"/>
            <w:vAlign w:val="center"/>
          </w:tcPr>
          <w:p w14:paraId="4014B709" w14:textId="07F8D583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Understandability</w:t>
            </w:r>
          </w:p>
        </w:tc>
        <w:tc>
          <w:tcPr>
            <w:tcW w:w="1418" w:type="dxa"/>
            <w:shd w:val="clear" w:color="auto" w:fill="7F7F7F" w:themeFill="text1" w:themeFillTint="80"/>
            <w:vAlign w:val="center"/>
          </w:tcPr>
          <w:p w14:paraId="75BEB5E6" w14:textId="7023ADD2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1"/>
                <w:szCs w:val="21"/>
              </w:rPr>
            </w:pPr>
            <w:r w:rsidRPr="00117FE8">
              <w:rPr>
                <w:b/>
                <w:bCs/>
                <w:color w:val="FFFFFF" w:themeColor="background1"/>
                <w:sz w:val="21"/>
                <w:szCs w:val="21"/>
                <w:lang w:bidi="ar"/>
              </w:rPr>
              <w:t>Actionability</w:t>
            </w:r>
          </w:p>
        </w:tc>
      </w:tr>
      <w:tr w:rsidR="00117FE8" w:rsidRPr="00117FE8" w14:paraId="411909CA" w14:textId="77777777" w:rsidTr="00117FE8">
        <w:trPr>
          <w:jc w:val="center"/>
        </w:trPr>
        <w:tc>
          <w:tcPr>
            <w:tcW w:w="1702" w:type="dxa"/>
            <w:vAlign w:val="center"/>
          </w:tcPr>
          <w:p w14:paraId="4301173C" w14:textId="1DDBB59E" w:rsidR="00117FE8" w:rsidRPr="00117FE8" w:rsidRDefault="00117FE8" w:rsidP="00117FE8">
            <w:pPr>
              <w:jc w:val="center"/>
              <w:rPr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cerebrovascular disease</w:t>
            </w:r>
          </w:p>
        </w:tc>
        <w:tc>
          <w:tcPr>
            <w:tcW w:w="1417" w:type="dxa"/>
            <w:vAlign w:val="center"/>
          </w:tcPr>
          <w:p w14:paraId="4B3A5F32" w14:textId="025A53CF" w:rsidR="00117FE8" w:rsidRPr="00117FE8" w:rsidRDefault="00117FE8" w:rsidP="00117FE8">
            <w:pPr>
              <w:jc w:val="center"/>
              <w:rPr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241(26.3%)</w:t>
            </w:r>
          </w:p>
        </w:tc>
        <w:tc>
          <w:tcPr>
            <w:tcW w:w="1559" w:type="dxa"/>
            <w:vAlign w:val="center"/>
          </w:tcPr>
          <w:p w14:paraId="1BE535EF" w14:textId="23D04A13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0)</w:t>
            </w:r>
          </w:p>
        </w:tc>
        <w:tc>
          <w:tcPr>
            <w:tcW w:w="1560" w:type="dxa"/>
            <w:vAlign w:val="center"/>
          </w:tcPr>
          <w:p w14:paraId="4352E332" w14:textId="08B68D41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0)</w:t>
            </w:r>
          </w:p>
        </w:tc>
        <w:tc>
          <w:tcPr>
            <w:tcW w:w="1984" w:type="dxa"/>
            <w:vAlign w:val="center"/>
          </w:tcPr>
          <w:p w14:paraId="5DE2D90B" w14:textId="5E559BA0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6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5.38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7.69,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80.77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418" w:type="dxa"/>
            <w:vAlign w:val="center"/>
          </w:tcPr>
          <w:p w14:paraId="62AD59B4" w14:textId="15403EFD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50(25,50)</w:t>
            </w:r>
          </w:p>
        </w:tc>
      </w:tr>
      <w:tr w:rsidR="00117FE8" w:rsidRPr="00117FE8" w14:paraId="4DA39BF1" w14:textId="77777777" w:rsidTr="00117FE8">
        <w:trPr>
          <w:jc w:val="center"/>
        </w:trPr>
        <w:tc>
          <w:tcPr>
            <w:tcW w:w="1702" w:type="dxa"/>
            <w:vAlign w:val="center"/>
          </w:tcPr>
          <w:p w14:paraId="789970F5" w14:textId="10D33C07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6" w:name="OLE_LINK417"/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cerebral apoplexy</w:t>
            </w:r>
            <w:bookmarkEnd w:id="6"/>
          </w:p>
        </w:tc>
        <w:tc>
          <w:tcPr>
            <w:tcW w:w="1417" w:type="dxa"/>
            <w:vAlign w:val="center"/>
          </w:tcPr>
          <w:p w14:paraId="038383FE" w14:textId="5E4DE0A6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201(2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2.0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18F5A65" w14:textId="5CBD3F08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center"/>
          </w:tcPr>
          <w:p w14:paraId="638BA40A" w14:textId="63280EEA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vAlign w:val="center"/>
          </w:tcPr>
          <w:p w14:paraId="7F20FB2E" w14:textId="12D10E43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6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1.54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76.92)</w:t>
            </w:r>
          </w:p>
        </w:tc>
        <w:tc>
          <w:tcPr>
            <w:tcW w:w="1418" w:type="dxa"/>
            <w:vAlign w:val="center"/>
          </w:tcPr>
          <w:p w14:paraId="2F5114F7" w14:textId="791CDF5A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50(37.5,50)</w:t>
            </w:r>
          </w:p>
        </w:tc>
      </w:tr>
      <w:tr w:rsidR="00117FE8" w:rsidRPr="00117FE8" w14:paraId="5F7AF242" w14:textId="77777777" w:rsidTr="00117FE8">
        <w:trPr>
          <w:jc w:val="center"/>
        </w:trPr>
        <w:tc>
          <w:tcPr>
            <w:tcW w:w="1702" w:type="dxa"/>
            <w:vAlign w:val="center"/>
          </w:tcPr>
          <w:p w14:paraId="18A23BE7" w14:textId="12B292EA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stroke</w:t>
            </w:r>
          </w:p>
        </w:tc>
        <w:tc>
          <w:tcPr>
            <w:tcW w:w="1417" w:type="dxa"/>
            <w:vAlign w:val="center"/>
          </w:tcPr>
          <w:p w14:paraId="1BD03192" w14:textId="6CB01FD7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78(8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22E0CE1C" w14:textId="63B176AE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center"/>
          </w:tcPr>
          <w:p w14:paraId="254FBCB3" w14:textId="2A22DC23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0)</w:t>
            </w:r>
          </w:p>
        </w:tc>
        <w:tc>
          <w:tcPr>
            <w:tcW w:w="1984" w:type="dxa"/>
            <w:vAlign w:val="center"/>
          </w:tcPr>
          <w:p w14:paraId="7F06DF2A" w14:textId="1663E5E9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61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4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65.3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8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418" w:type="dxa"/>
            <w:vAlign w:val="center"/>
          </w:tcPr>
          <w:p w14:paraId="45AC3AAE" w14:textId="1177E228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50(50,50)</w:t>
            </w:r>
          </w:p>
        </w:tc>
      </w:tr>
      <w:tr w:rsidR="00117FE8" w:rsidRPr="00117FE8" w14:paraId="1D1ABC96" w14:textId="77777777" w:rsidTr="00117FE8">
        <w:trPr>
          <w:jc w:val="center"/>
        </w:trPr>
        <w:tc>
          <w:tcPr>
            <w:tcW w:w="1702" w:type="dxa"/>
            <w:vAlign w:val="center"/>
          </w:tcPr>
          <w:p w14:paraId="0AACA845" w14:textId="67BAE197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cerebral infarction</w:t>
            </w:r>
          </w:p>
        </w:tc>
        <w:tc>
          <w:tcPr>
            <w:tcW w:w="1417" w:type="dxa"/>
            <w:vAlign w:val="center"/>
          </w:tcPr>
          <w:p w14:paraId="36A44494" w14:textId="3BC25C4A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135(14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8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1CC00DD3" w14:textId="3F2BC916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center"/>
          </w:tcPr>
          <w:p w14:paraId="0EDF1852" w14:textId="0DCE1F72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vAlign w:val="center"/>
          </w:tcPr>
          <w:p w14:paraId="1FB4ABE7" w14:textId="379912B6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61.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4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76.92)</w:t>
            </w:r>
          </w:p>
        </w:tc>
        <w:tc>
          <w:tcPr>
            <w:tcW w:w="1418" w:type="dxa"/>
            <w:vAlign w:val="center"/>
          </w:tcPr>
          <w:p w14:paraId="7133738A" w14:textId="066F8FBC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50(37.5,50)</w:t>
            </w:r>
          </w:p>
        </w:tc>
      </w:tr>
      <w:tr w:rsidR="00117FE8" w:rsidRPr="00117FE8" w14:paraId="7E1EB9F5" w14:textId="77777777" w:rsidTr="00117FE8">
        <w:trPr>
          <w:jc w:val="center"/>
        </w:trPr>
        <w:tc>
          <w:tcPr>
            <w:tcW w:w="1702" w:type="dxa"/>
            <w:vAlign w:val="center"/>
          </w:tcPr>
          <w:p w14:paraId="25C17E17" w14:textId="076D3BBF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transient ischemic attack</w:t>
            </w:r>
          </w:p>
        </w:tc>
        <w:tc>
          <w:tcPr>
            <w:tcW w:w="1417" w:type="dxa"/>
            <w:vAlign w:val="center"/>
          </w:tcPr>
          <w:p w14:paraId="0FB981A7" w14:textId="2A5B4CFD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80(8.7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0B0F09A8" w14:textId="00E9DAF2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center"/>
          </w:tcPr>
          <w:p w14:paraId="5AF22894" w14:textId="26811982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vAlign w:val="center"/>
          </w:tcPr>
          <w:p w14:paraId="170B9899" w14:textId="41BC4E6B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57.69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65.3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8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418" w:type="dxa"/>
            <w:vAlign w:val="center"/>
          </w:tcPr>
          <w:p w14:paraId="32E9EF76" w14:textId="70193B11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2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5,50)</w:t>
            </w:r>
          </w:p>
        </w:tc>
      </w:tr>
      <w:tr w:rsidR="00117FE8" w:rsidRPr="00117FE8" w14:paraId="09D2256D" w14:textId="77777777" w:rsidTr="00B30512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BD0DD84" w14:textId="0499B25B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intracerebral hemorrh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E45101" w14:textId="0BA5520A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104(11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4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CF185A" w14:textId="12FBFBC1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1E5F0DD" w14:textId="67F5E943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D5622A8" w14:textId="60029A7C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6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1.54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65.38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7C4EBD" w14:textId="5EED7D82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50(25,50)</w:t>
            </w:r>
          </w:p>
        </w:tc>
      </w:tr>
      <w:tr w:rsidR="00117FE8" w:rsidRPr="00117FE8" w14:paraId="226BBE84" w14:textId="77777777" w:rsidTr="00117FE8">
        <w:trPr>
          <w:jc w:val="center"/>
        </w:trPr>
        <w:tc>
          <w:tcPr>
            <w:tcW w:w="1702" w:type="dxa"/>
            <w:vAlign w:val="center"/>
          </w:tcPr>
          <w:p w14:paraId="5DF286E2" w14:textId="175C07BB" w:rsidR="00117FE8" w:rsidRPr="00117FE8" w:rsidRDefault="00117FE8" w:rsidP="00117FE8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7FE8">
              <w:rPr>
                <w:b/>
                <w:bCs/>
                <w:color w:val="000000"/>
                <w:sz w:val="21"/>
                <w:szCs w:val="21"/>
                <w:lang w:bidi="ar"/>
              </w:rPr>
              <w:t>subarachnoid hemorrhage</w:t>
            </w:r>
          </w:p>
        </w:tc>
        <w:tc>
          <w:tcPr>
            <w:tcW w:w="1417" w:type="dxa"/>
            <w:vAlign w:val="center"/>
          </w:tcPr>
          <w:p w14:paraId="4E945279" w14:textId="60491216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76(8.3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%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3C2D8676" w14:textId="57F4C4BC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7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5,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center"/>
          </w:tcPr>
          <w:p w14:paraId="398C2819" w14:textId="642C3856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color w:val="000000"/>
                <w:sz w:val="21"/>
                <w:szCs w:val="21"/>
                <w:lang w:bidi="ar"/>
              </w:rPr>
              <w:t>3.0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3.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00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vAlign w:val="center"/>
          </w:tcPr>
          <w:p w14:paraId="50EB08A5" w14:textId="0F7A257E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57.69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5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3.8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,65.3</w:t>
            </w: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8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418" w:type="dxa"/>
            <w:vAlign w:val="center"/>
          </w:tcPr>
          <w:p w14:paraId="63B7794E" w14:textId="5BFD1BFA" w:rsidR="00117FE8" w:rsidRPr="00117FE8" w:rsidRDefault="00117FE8" w:rsidP="00117F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FE8">
              <w:rPr>
                <w:rFonts w:hint="eastAsia"/>
                <w:color w:val="000000"/>
                <w:sz w:val="21"/>
                <w:szCs w:val="21"/>
                <w:lang w:bidi="ar"/>
              </w:rPr>
              <w:t>25</w:t>
            </w:r>
            <w:r w:rsidRPr="00117FE8">
              <w:rPr>
                <w:color w:val="000000"/>
                <w:sz w:val="21"/>
                <w:szCs w:val="21"/>
                <w:lang w:bidi="ar"/>
              </w:rPr>
              <w:t>(25,50)</w:t>
            </w:r>
          </w:p>
        </w:tc>
      </w:tr>
      <w:bookmarkEnd w:id="2"/>
    </w:tbl>
    <w:p w14:paraId="183D2248" w14:textId="77777777" w:rsidR="00117FE8" w:rsidRPr="00117FE8" w:rsidRDefault="00117FE8">
      <w:pPr>
        <w:rPr>
          <w:rFonts w:ascii="Arial" w:hAnsi="Arial" w:cs="Arial"/>
          <w:szCs w:val="21"/>
        </w:rPr>
      </w:pPr>
    </w:p>
    <w:sectPr w:rsidR="00117FE8" w:rsidRPr="00117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349B9" w14:textId="77777777" w:rsidR="00020AB2" w:rsidRDefault="00020AB2" w:rsidP="00A44564">
      <w:r>
        <w:separator/>
      </w:r>
    </w:p>
  </w:endnote>
  <w:endnote w:type="continuationSeparator" w:id="0">
    <w:p w14:paraId="6C62CB1C" w14:textId="77777777" w:rsidR="00020AB2" w:rsidRDefault="00020AB2" w:rsidP="00A44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816A2" w14:textId="77777777" w:rsidR="00020AB2" w:rsidRDefault="00020AB2" w:rsidP="00A44564">
      <w:r>
        <w:separator/>
      </w:r>
    </w:p>
  </w:footnote>
  <w:footnote w:type="continuationSeparator" w:id="0">
    <w:p w14:paraId="7F3CE2DE" w14:textId="77777777" w:rsidR="00020AB2" w:rsidRDefault="00020AB2" w:rsidP="00A44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D0"/>
    <w:rsid w:val="000014BA"/>
    <w:rsid w:val="00016161"/>
    <w:rsid w:val="00016BD5"/>
    <w:rsid w:val="00017A45"/>
    <w:rsid w:val="00020AB2"/>
    <w:rsid w:val="000530AA"/>
    <w:rsid w:val="00095D1F"/>
    <w:rsid w:val="00117FE8"/>
    <w:rsid w:val="00176A3D"/>
    <w:rsid w:val="00185514"/>
    <w:rsid w:val="001B523C"/>
    <w:rsid w:val="001E4DA1"/>
    <w:rsid w:val="001F2269"/>
    <w:rsid w:val="001F5259"/>
    <w:rsid w:val="001F5AF2"/>
    <w:rsid w:val="00211333"/>
    <w:rsid w:val="0021274D"/>
    <w:rsid w:val="002334E0"/>
    <w:rsid w:val="00236F4A"/>
    <w:rsid w:val="0027375C"/>
    <w:rsid w:val="00280903"/>
    <w:rsid w:val="002B157C"/>
    <w:rsid w:val="002C222E"/>
    <w:rsid w:val="002C72B5"/>
    <w:rsid w:val="002D1BBD"/>
    <w:rsid w:val="002D6891"/>
    <w:rsid w:val="002E3781"/>
    <w:rsid w:val="00310B1E"/>
    <w:rsid w:val="003278D8"/>
    <w:rsid w:val="003316AA"/>
    <w:rsid w:val="003410C8"/>
    <w:rsid w:val="003457E0"/>
    <w:rsid w:val="00356F4D"/>
    <w:rsid w:val="00385F00"/>
    <w:rsid w:val="0039327C"/>
    <w:rsid w:val="0039353B"/>
    <w:rsid w:val="00394F94"/>
    <w:rsid w:val="003B6D41"/>
    <w:rsid w:val="003C0703"/>
    <w:rsid w:val="003C7EA9"/>
    <w:rsid w:val="003D59E3"/>
    <w:rsid w:val="003D6F4D"/>
    <w:rsid w:val="003E1ED5"/>
    <w:rsid w:val="003E2C42"/>
    <w:rsid w:val="003E4539"/>
    <w:rsid w:val="003F1BB1"/>
    <w:rsid w:val="00440698"/>
    <w:rsid w:val="0044093C"/>
    <w:rsid w:val="00442CCE"/>
    <w:rsid w:val="00454267"/>
    <w:rsid w:val="00466DAD"/>
    <w:rsid w:val="00474A4A"/>
    <w:rsid w:val="00475653"/>
    <w:rsid w:val="004770E5"/>
    <w:rsid w:val="00497F8F"/>
    <w:rsid w:val="004A4D9E"/>
    <w:rsid w:val="004B0695"/>
    <w:rsid w:val="004F5F4E"/>
    <w:rsid w:val="004F6E36"/>
    <w:rsid w:val="00502941"/>
    <w:rsid w:val="00523FB7"/>
    <w:rsid w:val="005308C9"/>
    <w:rsid w:val="00561A8E"/>
    <w:rsid w:val="005722D3"/>
    <w:rsid w:val="00587D9A"/>
    <w:rsid w:val="005A5BA5"/>
    <w:rsid w:val="005C179E"/>
    <w:rsid w:val="005D2C78"/>
    <w:rsid w:val="00606CDE"/>
    <w:rsid w:val="00612670"/>
    <w:rsid w:val="0063615A"/>
    <w:rsid w:val="0064735F"/>
    <w:rsid w:val="006508F7"/>
    <w:rsid w:val="006525EE"/>
    <w:rsid w:val="006554BE"/>
    <w:rsid w:val="006A4264"/>
    <w:rsid w:val="006C7DD2"/>
    <w:rsid w:val="006E6D5C"/>
    <w:rsid w:val="006F09F8"/>
    <w:rsid w:val="00707CC4"/>
    <w:rsid w:val="007318DC"/>
    <w:rsid w:val="0075163C"/>
    <w:rsid w:val="007540FF"/>
    <w:rsid w:val="00795A70"/>
    <w:rsid w:val="007A1653"/>
    <w:rsid w:val="007F169C"/>
    <w:rsid w:val="007F2150"/>
    <w:rsid w:val="00841641"/>
    <w:rsid w:val="0085084F"/>
    <w:rsid w:val="008A4A88"/>
    <w:rsid w:val="008B4BF6"/>
    <w:rsid w:val="008C7B7E"/>
    <w:rsid w:val="008D5FEB"/>
    <w:rsid w:val="008E75C5"/>
    <w:rsid w:val="008F4DD8"/>
    <w:rsid w:val="00913186"/>
    <w:rsid w:val="009360D0"/>
    <w:rsid w:val="009777B6"/>
    <w:rsid w:val="00992136"/>
    <w:rsid w:val="009A0A45"/>
    <w:rsid w:val="009F64AF"/>
    <w:rsid w:val="00A0776F"/>
    <w:rsid w:val="00A14F06"/>
    <w:rsid w:val="00A27F95"/>
    <w:rsid w:val="00A40BC9"/>
    <w:rsid w:val="00A44564"/>
    <w:rsid w:val="00A744AC"/>
    <w:rsid w:val="00A74A61"/>
    <w:rsid w:val="00AB0FD7"/>
    <w:rsid w:val="00AB39AB"/>
    <w:rsid w:val="00AD4572"/>
    <w:rsid w:val="00AF2A7B"/>
    <w:rsid w:val="00AF65BB"/>
    <w:rsid w:val="00B30512"/>
    <w:rsid w:val="00B317A1"/>
    <w:rsid w:val="00B331EE"/>
    <w:rsid w:val="00B4446D"/>
    <w:rsid w:val="00B52794"/>
    <w:rsid w:val="00B65F20"/>
    <w:rsid w:val="00B77458"/>
    <w:rsid w:val="00B80EA2"/>
    <w:rsid w:val="00BA59E0"/>
    <w:rsid w:val="00BA75C0"/>
    <w:rsid w:val="00BD763D"/>
    <w:rsid w:val="00BF4763"/>
    <w:rsid w:val="00C15AC5"/>
    <w:rsid w:val="00C44323"/>
    <w:rsid w:val="00C62DA3"/>
    <w:rsid w:val="00C67BA6"/>
    <w:rsid w:val="00CA3080"/>
    <w:rsid w:val="00CD10F9"/>
    <w:rsid w:val="00CD1CA9"/>
    <w:rsid w:val="00CF51E3"/>
    <w:rsid w:val="00D01201"/>
    <w:rsid w:val="00D14720"/>
    <w:rsid w:val="00D1623F"/>
    <w:rsid w:val="00D24690"/>
    <w:rsid w:val="00D46E2A"/>
    <w:rsid w:val="00D52E7A"/>
    <w:rsid w:val="00D848B3"/>
    <w:rsid w:val="00D84BFA"/>
    <w:rsid w:val="00D926BE"/>
    <w:rsid w:val="00DA7C01"/>
    <w:rsid w:val="00DC3055"/>
    <w:rsid w:val="00DD111D"/>
    <w:rsid w:val="00DE67D7"/>
    <w:rsid w:val="00DF15D1"/>
    <w:rsid w:val="00DF445E"/>
    <w:rsid w:val="00DF6ACB"/>
    <w:rsid w:val="00E42EB1"/>
    <w:rsid w:val="00E655DF"/>
    <w:rsid w:val="00E869DD"/>
    <w:rsid w:val="00EB0FBD"/>
    <w:rsid w:val="00EB2000"/>
    <w:rsid w:val="00EB4A44"/>
    <w:rsid w:val="00EB5681"/>
    <w:rsid w:val="00EC18D0"/>
    <w:rsid w:val="00EF53D2"/>
    <w:rsid w:val="00F3547C"/>
    <w:rsid w:val="00F35686"/>
    <w:rsid w:val="00F43969"/>
    <w:rsid w:val="00F5563E"/>
    <w:rsid w:val="00F5615A"/>
    <w:rsid w:val="00F602AC"/>
    <w:rsid w:val="00F60C65"/>
    <w:rsid w:val="00FB711C"/>
    <w:rsid w:val="00FC25AE"/>
    <w:rsid w:val="00FE57D8"/>
    <w:rsid w:val="00FF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C983E"/>
  <w15:chartTrackingRefBased/>
  <w15:docId w15:val="{104CBC44-3905-F54A-8CD2-506A74103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0D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60D0"/>
    <w:pPr>
      <w:keepNext/>
      <w:keepLines/>
      <w:widowControl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0D0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0D0"/>
    <w:pPr>
      <w:keepNext/>
      <w:keepLines/>
      <w:widowControl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0D0"/>
    <w:pPr>
      <w:keepNext/>
      <w:keepLines/>
      <w:widowControl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0D0"/>
    <w:pPr>
      <w:keepNext/>
      <w:keepLines/>
      <w:widowControl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0D0"/>
    <w:pPr>
      <w:keepNext/>
      <w:keepLines/>
      <w:widowControl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0D0"/>
    <w:pPr>
      <w:keepNext/>
      <w:keepLines/>
      <w:widowControl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0D0"/>
    <w:pPr>
      <w:keepNext/>
      <w:keepLines/>
      <w:widowControl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0D0"/>
    <w:pPr>
      <w:keepNext/>
      <w:keepLines/>
      <w:widowControl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0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360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0D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0D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0D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0D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0D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0D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360D0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0D0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0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0D0"/>
    <w:pPr>
      <w:widowControl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0D0"/>
    <w:pPr>
      <w:widowControl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0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0D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0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0D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360D0"/>
    <w:pPr>
      <w:jc w:val="left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B331EE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B331EE"/>
    <w:rPr>
      <w:rFonts w:ascii="Arial" w:hAnsi="Arial" w:cs="Arial" w:hint="default"/>
      <w:color w:val="000000"/>
      <w:sz w:val="22"/>
      <w:szCs w:val="22"/>
      <w:u w:val="none"/>
    </w:rPr>
  </w:style>
  <w:style w:type="character" w:styleId="Strong">
    <w:name w:val="Strong"/>
    <w:basedOn w:val="DefaultParagraphFont"/>
    <w:uiPriority w:val="22"/>
    <w:qFormat/>
    <w:rsid w:val="00B331EE"/>
    <w:rPr>
      <w:b/>
    </w:rPr>
  </w:style>
  <w:style w:type="character" w:customStyle="1" w:styleId="font21">
    <w:name w:val="font21"/>
    <w:basedOn w:val="DefaultParagraphFont"/>
    <w:rsid w:val="00EC18D0"/>
    <w:rPr>
      <w:rFonts w:ascii="Arial" w:hAnsi="Arial" w:cs="Arial" w:hint="default"/>
      <w:color w:val="000000"/>
      <w:sz w:val="21"/>
      <w:szCs w:val="21"/>
      <w:u w:val="none"/>
    </w:rPr>
  </w:style>
  <w:style w:type="paragraph" w:styleId="Header">
    <w:name w:val="header"/>
    <w:basedOn w:val="Normal"/>
    <w:link w:val="HeaderChar"/>
    <w:uiPriority w:val="99"/>
    <w:unhideWhenUsed/>
    <w:rsid w:val="00A44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45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4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4564"/>
    <w:rPr>
      <w:sz w:val="18"/>
      <w:szCs w:val="18"/>
    </w:rPr>
  </w:style>
  <w:style w:type="paragraph" w:styleId="Revision">
    <w:name w:val="Revision"/>
    <w:hidden/>
    <w:uiPriority w:val="99"/>
    <w:semiHidden/>
    <w:rsid w:val="005A5BA5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ngyu010910@163.com</dc:creator>
  <cp:keywords/>
  <dc:description/>
  <cp:lastModifiedBy>Sandhya Patel</cp:lastModifiedBy>
  <cp:revision>2</cp:revision>
  <dcterms:created xsi:type="dcterms:W3CDTF">2026-02-04T10:48:00Z</dcterms:created>
  <dcterms:modified xsi:type="dcterms:W3CDTF">2026-02-04T10:48:00Z</dcterms:modified>
</cp:coreProperties>
</file>